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246" w:rsidRDefault="00FE1246" w:rsidP="00FE1246">
      <w:bookmarkStart w:id="0" w:name="_GoBack"/>
    </w:p>
    <w:p w:rsidR="00FE1246" w:rsidRDefault="00FE1246" w:rsidP="00FE1246">
      <w:r w:rsidRPr="009F2BF9">
        <w:rPr>
          <w:sz w:val="28"/>
          <w:szCs w:val="28"/>
        </w:rPr>
        <w:t>Supplemental Table 1. Distribution of sociodemographic variables according to race and ethnicity, comparing non-Hispanic White women with racial and ethnic minority women combined based on missing self-reported racial or ethnic discrimination in patient-provider interaction (SRREDPPI) variables and follow-up responses (n = 4,504)</w:t>
      </w:r>
    </w:p>
    <w:p w:rsidR="00FE1246" w:rsidRDefault="00FE1246" w:rsidP="00FE1246"/>
    <w:tbl>
      <w:tblPr>
        <w:tblpPr w:leftFromText="5" w:rightFromText="5" w:vertAnchor="text" w:horzAnchor="margin" w:tblpXSpec="center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E1246" w:rsidRPr="009F2BF9" w:rsidTr="00E44135">
        <w:trPr>
          <w:trHeight w:val="423"/>
        </w:trPr>
        <w:tc>
          <w:tcPr>
            <w:tcW w:w="9350" w:type="dxa"/>
          </w:tcPr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  <w:tbl>
            <w:tblPr>
              <w:tblpPr w:leftFromText="5" w:rightFromText="5" w:vertAnchor="text" w:horzAnchor="margin"/>
              <w:tblOverlap w:val="never"/>
              <w:tblW w:w="919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128"/>
              <w:gridCol w:w="1238"/>
              <w:gridCol w:w="1182"/>
              <w:gridCol w:w="1135"/>
              <w:gridCol w:w="1232"/>
              <w:gridCol w:w="1182"/>
              <w:gridCol w:w="1099"/>
            </w:tblGrid>
            <w:tr w:rsidR="00FE1246" w:rsidRPr="009F2BF9" w:rsidTr="00E44135">
              <w:trPr>
                <w:trHeight w:val="332"/>
              </w:trPr>
              <w:tc>
                <w:tcPr>
                  <w:tcW w:w="1787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744" w:type="dxa"/>
                  <w:gridSpan w:val="3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Excluded in analysis</w:t>
                  </w:r>
                </w:p>
              </w:tc>
              <w:tc>
                <w:tcPr>
                  <w:tcW w:w="3665" w:type="dxa"/>
                  <w:gridSpan w:val="3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Included in analysis</w:t>
                  </w:r>
                </w:p>
              </w:tc>
            </w:tr>
            <w:tr w:rsidR="00FE1246" w:rsidRPr="009F2BF9" w:rsidTr="00E44135">
              <w:trPr>
                <w:trHeight w:val="543"/>
              </w:trPr>
              <w:tc>
                <w:tcPr>
                  <w:tcW w:w="1787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60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on-Hispanic White women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n =1,600)</w:t>
                  </w:r>
                </w:p>
              </w:tc>
              <w:tc>
                <w:tcPr>
                  <w:tcW w:w="1183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ll racial or ethnic minority women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n =1,068)</w:t>
                  </w:r>
                </w:p>
              </w:tc>
              <w:tc>
                <w:tcPr>
                  <w:tcW w:w="1301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Total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n = 2,668)</w:t>
                  </w:r>
                </w:p>
              </w:tc>
              <w:tc>
                <w:tcPr>
                  <w:tcW w:w="1249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on-Hispanic White women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n = 1,350)</w:t>
                  </w:r>
                </w:p>
              </w:tc>
              <w:tc>
                <w:tcPr>
                  <w:tcW w:w="1183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ll racial or ethnic minority women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n = 486)</w:t>
                  </w:r>
                </w:p>
              </w:tc>
              <w:tc>
                <w:tcPr>
                  <w:tcW w:w="1233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Total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n = 1,836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Variable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 (%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 (%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 (%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 (%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 (%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 (%)</w:t>
                  </w: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Country of origin*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on-US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37 (8.6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78 (44.8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15 (23.1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14 (8.5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07 (42.6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21 (17.5)</w:t>
                  </w: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S Born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459 (91.2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87 (55.0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046 (76.7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234 (91.5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79 (57.4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13 (82.4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ge at diagnosis (years)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 50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95 (18.4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86 (36.1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81 (25.5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7 (11.6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41 (29.0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98 (16.2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0 – 59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78 (29.9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80 (35.6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858 (32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14 (23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35 (27.8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49 (24.5)</w:t>
                  </w: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60 – 69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65 (29.1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88 (17.6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53 (24.5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00 (37.0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39 (28.6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39 (34.8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≥ 70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59 (22.4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11 (10.4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70 (17.6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77 (27.9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1 (14.6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48 (24.4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rStyle w:val="hgkelc"/>
                      <w:bCs/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 (0.2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 (0.3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 (0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 (0.1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 (0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 (0.1)</w:t>
                  </w: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Education level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HS or less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27 (14.2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31 (21.6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58 (17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3 (11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6 (19.8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49 (13.6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Some College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87 (36.7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83 (35.9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70 (36.4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53 (33.6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44 (29.6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97 (32.5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College Grad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15 (25.9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07 (28.7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22 (27.1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66 (27.1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3 (31.5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19 (28.3)</w:t>
                  </w: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ost Grad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68 (23.0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44 (13.5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12 (19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76 (27.9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3 (19.1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69 (25.5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 (0.2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 (0.3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 (0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 (0.1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 (0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 (0.1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Income level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 $25K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7 (9.8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20 (11.2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77 (10.4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05 (7.8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1 (10.5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6 (8.5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$25K – $49K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96 (18.5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03 (19.0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99 (18.7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55 (18.9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0 (18.5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45 (18.8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$50K - $89K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21 (26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04 (28.5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25 (27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19 (31.0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37 (28.2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56 (30.3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≥ $90K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35 (33.4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78 (26.0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813 (30.5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49 (33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48 (30.5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97 (32.5)</w:t>
                  </w: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rStyle w:val="hgkelc"/>
                      <w:bCs/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91 (11.9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63 (15.3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54 (13.3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22 (9.0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0 (12.3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82 (9.9)</w:t>
                  </w:r>
                </w:p>
              </w:tc>
            </w:tr>
            <w:tr w:rsidR="00FE1246" w:rsidRPr="009F2BF9" w:rsidTr="00E44135">
              <w:trPr>
                <w:trHeight w:val="286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Marital Status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</w:tr>
            <w:tr w:rsidR="00FE1246" w:rsidRPr="009F2BF9" w:rsidTr="00E44135">
              <w:trPr>
                <w:trHeight w:val="543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left="146" w:hanging="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Married/Lived as Married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16 (57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44 (60.3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60 (58.5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854 (63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23 (66.5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177 (64.1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Single/Sep/Wid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81 (42.6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17 (39.0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098 (41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92 (36.4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61 (33.1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53 (35.6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 (0.2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 (0.7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0 (0.4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 (0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 (0.4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 (0.3)</w:t>
                  </w:r>
                </w:p>
              </w:tc>
            </w:tr>
            <w:tr w:rsidR="00FE1246" w:rsidRPr="009F2BF9" w:rsidTr="00E44135">
              <w:trPr>
                <w:trHeight w:val="543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left="48" w:firstLine="10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sian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41 (46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45 (51.0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286 (48.2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50 (48.1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27 (46.7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877 (47.8)</w:t>
                  </w:r>
                </w:p>
              </w:tc>
            </w:tr>
            <w:tr w:rsidR="00FE1246" w:rsidRPr="009F2BF9" w:rsidTr="00E44135">
              <w:trPr>
                <w:trHeight w:val="49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Black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1 (1.9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 (0.8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0 (1.5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3 (2.4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2 (2.5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5 (2.5)</w:t>
                  </w:r>
                </w:p>
              </w:tc>
            </w:tr>
            <w:tr w:rsidR="00FE1246" w:rsidRPr="009F2BF9" w:rsidTr="00E44135">
              <w:trPr>
                <w:trHeight w:val="304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Hispanic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3 (2.1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33 (3.1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66 (2.5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2 (3.1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2 (2.5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4 (2.9)</w:t>
                  </w:r>
                </w:p>
              </w:tc>
            </w:tr>
            <w:tr w:rsidR="00FE1246" w:rsidRPr="009F2BF9" w:rsidTr="00E44135">
              <w:trPr>
                <w:trHeight w:val="262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White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09 (44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11 (38.5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120 (42.0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50 (40.7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07 (42.6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57 (41.2)</w:t>
                  </w:r>
                </w:p>
              </w:tc>
            </w:tr>
            <w:tr w:rsidR="00FE1246" w:rsidRPr="009F2BF9" w:rsidTr="00E44135">
              <w:trPr>
                <w:trHeight w:val="280"/>
              </w:trPr>
              <w:tc>
                <w:tcPr>
                  <w:tcW w:w="178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firstLine="13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</w:tc>
              <w:tc>
                <w:tcPr>
                  <w:tcW w:w="126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86 (5.3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0 (6.6)</w:t>
                  </w:r>
                </w:p>
              </w:tc>
              <w:tc>
                <w:tcPr>
                  <w:tcW w:w="130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56 (5.8)</w:t>
                  </w:r>
                </w:p>
              </w:tc>
              <w:tc>
                <w:tcPr>
                  <w:tcW w:w="1249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5 (5.6)</w:t>
                  </w:r>
                </w:p>
              </w:tc>
              <w:tc>
                <w:tcPr>
                  <w:tcW w:w="11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8 (5.8)</w:t>
                  </w:r>
                </w:p>
              </w:tc>
              <w:tc>
                <w:tcPr>
                  <w:tcW w:w="12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03 (5.6)</w:t>
                  </w:r>
                </w:p>
              </w:tc>
            </w:tr>
          </w:tbl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</w:tc>
      </w:tr>
    </w:tbl>
    <w:p w:rsidR="00FE1246" w:rsidRDefault="00FE1246" w:rsidP="00FE1246">
      <w:r w:rsidRPr="009F2BF9">
        <w:rPr>
          <w:sz w:val="28"/>
          <w:szCs w:val="28"/>
        </w:rPr>
        <w:lastRenderedPageBreak/>
        <w:t>* n = 7 women missing country of origin in the excluded analysis and n = 2 missing country of origin in the included analysis</w:t>
      </w:r>
    </w:p>
    <w:p w:rsidR="00FE1246" w:rsidRPr="0057329D" w:rsidRDefault="00FE1246" w:rsidP="00FE1246">
      <w:pPr>
        <w:spacing w:line="360" w:lineRule="auto"/>
        <w:rPr>
          <w:sz w:val="28"/>
          <w:szCs w:val="28"/>
        </w:rPr>
      </w:pPr>
      <w:r w:rsidRPr="009F2BF9">
        <w:rPr>
          <w:sz w:val="28"/>
          <w:szCs w:val="28"/>
        </w:rPr>
        <w:t>Supplemental Table 2. Agreement of responses for ever/never and original responses of self-reported racial or ethnic discrimination in patient-provider interaction (SRREDPPI)* variables and their respective follow-up responses (6-months and 24-months) among Pathways Study participants (primary anal</w:t>
      </w:r>
      <w:r>
        <w:rPr>
          <w:sz w:val="28"/>
          <w:szCs w:val="28"/>
        </w:rPr>
        <w:t>ysis and sub-analysis n = 1836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E1246" w:rsidRPr="009F2BF9" w:rsidTr="00E44135">
        <w:trPr>
          <w:trHeight w:val="1124"/>
          <w:jc w:val="center"/>
        </w:trPr>
        <w:tc>
          <w:tcPr>
            <w:tcW w:w="9350" w:type="dxa"/>
          </w:tcPr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  <w:tbl>
            <w:tblPr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128"/>
              <w:gridCol w:w="1887"/>
              <w:gridCol w:w="1569"/>
              <w:gridCol w:w="1954"/>
              <w:gridCol w:w="1596"/>
            </w:tblGrid>
            <w:tr w:rsidR="00FE1246" w:rsidRPr="009F2BF9" w:rsidTr="00E44135">
              <w:trPr>
                <w:trHeight w:val="1630"/>
                <w:jc w:val="center"/>
              </w:trPr>
              <w:tc>
                <w:tcPr>
                  <w:tcW w:w="2134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Type of analysis</w:t>
                  </w:r>
                </w:p>
              </w:tc>
              <w:tc>
                <w:tcPr>
                  <w:tcW w:w="1890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Ever/never responses to the two questions</w:t>
                  </w:r>
                </w:p>
              </w:tc>
              <w:tc>
                <w:tcPr>
                  <w:tcW w:w="1547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ercentage of Observed Agreements</w:t>
                  </w:r>
                </w:p>
              </w:tc>
              <w:tc>
                <w:tcPr>
                  <w:tcW w:w="1957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Original five responses to the two questions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never, rarely, sometimes, usually, always)</w:t>
                  </w:r>
                </w:p>
              </w:tc>
              <w:tc>
                <w:tcPr>
                  <w:tcW w:w="1596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ercentage of Observed Agreements</w:t>
                  </w:r>
                </w:p>
              </w:tc>
            </w:tr>
            <w:tr w:rsidR="00FE1246" w:rsidRPr="009F2BF9" w:rsidTr="00E44135">
              <w:trPr>
                <w:trHeight w:val="712"/>
                <w:jc w:val="center"/>
              </w:trPr>
              <w:tc>
                <w:tcPr>
                  <w:tcW w:w="2134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imary and sub-analysis (all racial or ethnic minority women vs. NHW)</w:t>
                  </w:r>
                </w:p>
              </w:tc>
              <w:tc>
                <w:tcPr>
                  <w:tcW w:w="189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1 baseline and 6-months</w:t>
                  </w:r>
                </w:p>
              </w:tc>
              <w:tc>
                <w:tcPr>
                  <w:tcW w:w="154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1.5%</w:t>
                  </w:r>
                </w:p>
              </w:tc>
              <w:tc>
                <w:tcPr>
                  <w:tcW w:w="195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1 baseline and 6-months</w:t>
                  </w:r>
                </w:p>
              </w:tc>
              <w:tc>
                <w:tcPr>
                  <w:tcW w:w="1596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0.9%</w:t>
                  </w:r>
                </w:p>
              </w:tc>
            </w:tr>
            <w:tr w:rsidR="00FE1246" w:rsidRPr="009F2BF9" w:rsidTr="00E44135">
              <w:trPr>
                <w:trHeight w:val="712"/>
                <w:jc w:val="center"/>
              </w:trPr>
              <w:tc>
                <w:tcPr>
                  <w:tcW w:w="2134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89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1 baseline and 24-months</w:t>
                  </w:r>
                </w:p>
              </w:tc>
              <w:tc>
                <w:tcPr>
                  <w:tcW w:w="154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1.2%</w:t>
                  </w:r>
                </w:p>
              </w:tc>
              <w:tc>
                <w:tcPr>
                  <w:tcW w:w="195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1 baseline and 24-months</w:t>
                  </w:r>
                </w:p>
              </w:tc>
              <w:tc>
                <w:tcPr>
                  <w:tcW w:w="1596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0.5%</w:t>
                  </w:r>
                </w:p>
              </w:tc>
            </w:tr>
            <w:tr w:rsidR="00FE1246" w:rsidRPr="009F2BF9" w:rsidTr="00E44135">
              <w:trPr>
                <w:trHeight w:val="712"/>
                <w:jc w:val="center"/>
              </w:trPr>
              <w:tc>
                <w:tcPr>
                  <w:tcW w:w="2134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89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1 6-months and 24-months</w:t>
                  </w:r>
                </w:p>
              </w:tc>
              <w:tc>
                <w:tcPr>
                  <w:tcW w:w="154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3.8%</w:t>
                  </w:r>
                </w:p>
              </w:tc>
              <w:tc>
                <w:tcPr>
                  <w:tcW w:w="195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1 6-months and 24-months</w:t>
                  </w:r>
                </w:p>
              </w:tc>
              <w:tc>
                <w:tcPr>
                  <w:tcW w:w="1596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3.3%</w:t>
                  </w:r>
                </w:p>
              </w:tc>
            </w:tr>
            <w:tr w:rsidR="00FE1246" w:rsidRPr="009F2BF9" w:rsidTr="00E44135">
              <w:trPr>
                <w:trHeight w:val="712"/>
                <w:jc w:val="center"/>
              </w:trPr>
              <w:tc>
                <w:tcPr>
                  <w:tcW w:w="2134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89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2 baseline and 6-months</w:t>
                  </w:r>
                </w:p>
              </w:tc>
              <w:tc>
                <w:tcPr>
                  <w:tcW w:w="154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4.0%</w:t>
                  </w:r>
                </w:p>
              </w:tc>
              <w:tc>
                <w:tcPr>
                  <w:tcW w:w="195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2 baseline and 6-months</w:t>
                  </w:r>
                </w:p>
              </w:tc>
              <w:tc>
                <w:tcPr>
                  <w:tcW w:w="1596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3.7%</w:t>
                  </w:r>
                </w:p>
              </w:tc>
            </w:tr>
            <w:tr w:rsidR="00FE1246" w:rsidRPr="009F2BF9" w:rsidTr="00E44135">
              <w:trPr>
                <w:trHeight w:val="728"/>
                <w:jc w:val="center"/>
              </w:trPr>
              <w:tc>
                <w:tcPr>
                  <w:tcW w:w="2134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89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2 baseline and 24-months</w:t>
                  </w:r>
                </w:p>
              </w:tc>
              <w:tc>
                <w:tcPr>
                  <w:tcW w:w="154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5.0%</w:t>
                  </w:r>
                </w:p>
              </w:tc>
              <w:tc>
                <w:tcPr>
                  <w:tcW w:w="195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2 baseline and 24-months</w:t>
                  </w:r>
                </w:p>
              </w:tc>
              <w:tc>
                <w:tcPr>
                  <w:tcW w:w="1596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4.4%</w:t>
                  </w:r>
                </w:p>
              </w:tc>
            </w:tr>
            <w:tr w:rsidR="00FE1246" w:rsidRPr="009F2BF9" w:rsidTr="00E44135">
              <w:trPr>
                <w:trHeight w:val="712"/>
                <w:jc w:val="center"/>
              </w:trPr>
              <w:tc>
                <w:tcPr>
                  <w:tcW w:w="2134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89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2 6-months and 24-months</w:t>
                  </w:r>
                </w:p>
              </w:tc>
              <w:tc>
                <w:tcPr>
                  <w:tcW w:w="154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5.8%</w:t>
                  </w:r>
                </w:p>
              </w:tc>
              <w:tc>
                <w:tcPr>
                  <w:tcW w:w="1957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Q2 6-months and 24-months</w:t>
                  </w:r>
                </w:p>
              </w:tc>
              <w:tc>
                <w:tcPr>
                  <w:tcW w:w="1596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95.4%</w:t>
                  </w:r>
                </w:p>
              </w:tc>
            </w:tr>
          </w:tbl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</w:tc>
      </w:tr>
    </w:tbl>
    <w:p w:rsidR="00FE1246" w:rsidRPr="009F2BF9" w:rsidRDefault="00FE1246" w:rsidP="00FE1246">
      <w:pPr>
        <w:spacing w:line="360" w:lineRule="auto"/>
        <w:rPr>
          <w:sz w:val="28"/>
          <w:szCs w:val="28"/>
        </w:rPr>
      </w:pPr>
      <w:r w:rsidRPr="009F2BF9">
        <w:rPr>
          <w:sz w:val="28"/>
          <w:szCs w:val="28"/>
        </w:rPr>
        <w:lastRenderedPageBreak/>
        <w:t>* Questions related to self-perceived discrimination are:</w:t>
      </w:r>
    </w:p>
    <w:p w:rsidR="00FE1246" w:rsidRPr="009F2BF9" w:rsidRDefault="00FE1246" w:rsidP="00FE1246">
      <w:pPr>
        <w:spacing w:line="360" w:lineRule="auto"/>
        <w:rPr>
          <w:sz w:val="28"/>
          <w:szCs w:val="28"/>
        </w:rPr>
      </w:pPr>
      <w:r w:rsidRPr="009F2BF9">
        <w:rPr>
          <w:sz w:val="28"/>
          <w:szCs w:val="28"/>
        </w:rPr>
        <w:t>Q1: How often did doctors pay less attention to you because of your race or ethnicity?</w:t>
      </w:r>
    </w:p>
    <w:p w:rsidR="00FE1246" w:rsidRPr="009F2BF9" w:rsidRDefault="00FE1246" w:rsidP="00FE1246">
      <w:pPr>
        <w:spacing w:line="360" w:lineRule="auto"/>
        <w:rPr>
          <w:sz w:val="28"/>
          <w:szCs w:val="28"/>
        </w:rPr>
      </w:pPr>
      <w:r w:rsidRPr="009F2BF9">
        <w:rPr>
          <w:sz w:val="28"/>
          <w:szCs w:val="28"/>
        </w:rPr>
        <w:t>Q2: How often did you feel discriminated against by doctors because of your race or ethnicity?</w:t>
      </w:r>
    </w:p>
    <w:p w:rsidR="00FE1246" w:rsidRDefault="00FE1246" w:rsidP="00FE1246"/>
    <w:p w:rsidR="00FE1246" w:rsidRDefault="00FE1246" w:rsidP="00FE1246">
      <w:r w:rsidRPr="009F2BF9">
        <w:rPr>
          <w:sz w:val="28"/>
          <w:szCs w:val="28"/>
        </w:rPr>
        <w:t>Supplemental Table 3. Comparison of “Q1: How often did doctors pay less attention to you because of your race or ethnicity?” and “Q2: How often did you feel discriminated against by doctors because of your race or ethnicity?” and follow-up responses by all racial or ethnic minority groups vs. NHW women (Q1 n = 1838; Q2 n = 1854)</w:t>
      </w:r>
    </w:p>
    <w:tbl>
      <w:tblPr>
        <w:tblpPr w:leftFromText="5" w:rightFromText="5" w:vertAnchor="text" w:horzAnchor="margin" w:tblpXSpec="center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E1246" w:rsidRPr="009F2BF9" w:rsidTr="00E44135">
        <w:trPr>
          <w:trHeight w:val="1259"/>
        </w:trPr>
        <w:tc>
          <w:tcPr>
            <w:tcW w:w="9350" w:type="dxa"/>
          </w:tcPr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  <w:tbl>
            <w:tblPr>
              <w:tblpPr w:leftFromText="5" w:rightFromText="5" w:vertAnchor="text" w:horzAnchor="margin"/>
              <w:tblOverlap w:val="never"/>
              <w:tblW w:w="9157" w:type="dxa"/>
              <w:tblLook w:val="04A0" w:firstRow="1" w:lastRow="0" w:firstColumn="1" w:lastColumn="0" w:noHBand="0" w:noVBand="1"/>
            </w:tblPr>
            <w:tblGrid>
              <w:gridCol w:w="3363"/>
              <w:gridCol w:w="2911"/>
              <w:gridCol w:w="2883"/>
            </w:tblGrid>
            <w:tr w:rsidR="00FE1246" w:rsidRPr="009F2BF9" w:rsidTr="00E44135">
              <w:tc>
                <w:tcPr>
                  <w:tcW w:w="3363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Model 1 (Q1)</w:t>
                  </w:r>
                </w:p>
              </w:tc>
              <w:tc>
                <w:tcPr>
                  <w:tcW w:w="2883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Model 2 (Q2)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hanging="17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left="18" w:hanging="1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OR (95% CI)</w:t>
                  </w:r>
                </w:p>
                <w:p w:rsidR="00FE1246" w:rsidRPr="009F2BF9" w:rsidRDefault="00FE1246" w:rsidP="00E44135">
                  <w:pPr>
                    <w:spacing w:line="360" w:lineRule="auto"/>
                    <w:ind w:left="18" w:hanging="1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-value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OR (95% CI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-value</w:t>
                  </w:r>
                </w:p>
              </w:tc>
            </w:tr>
            <w:tr w:rsidR="00FE1246" w:rsidRPr="009F2BF9" w:rsidTr="00E44135">
              <w:trPr>
                <w:trHeight w:val="573"/>
              </w:trPr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Racial and ethnic minority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.11 (3.70 – 7.07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 0.0001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.63 (3.39 – 6.34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 0.0001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on-US Born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52 (1.07 – 2.15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2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50 (1.06 – 2.1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2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ge at diagnosis, continuous</w:t>
                  </w: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1 (0.99 – 1.02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7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1 (1.00 – 1.02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1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Some College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35 (0.86 – 2.17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0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37 (0.88 – 2.18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17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College Graduate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1.29 (0.80 – 2.1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0.30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1.37 (0.86 – 2.22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0.19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Post Graduate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7 (0.70 – 1.98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56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39 (0.84 – 2.3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0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$25K - $49K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3 (0.65 – 1.98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67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23 (0.73 – 2.13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5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$50K - $89K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0 (0.58 – 1.77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9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7 (0.57 – 1.7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2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≥ $90K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81 (0.44 – 1.5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9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5 (0.42 – 1.38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35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6 (0.39 – 1.4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3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84 (0.44 – 1.5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59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Single/Separated/Widowed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43 (1.03 – 1.9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4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30 (0.95 – 1.7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10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73 (0.08 – 17.3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66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63 (0.07 – 16.47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0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Asian)</w:t>
                  </w: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5 (0.70 – 1.3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6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2 (0.68 – 1.24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57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Black)</w:t>
                  </w: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98 (0.86 – 4.2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9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99 (0.90 – 4.1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7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Hispanic)</w:t>
                  </w: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6 (0.04 – 0.8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7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4 (0.04 – 0.8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5</w:t>
                  </w:r>
                </w:p>
              </w:tc>
            </w:tr>
            <w:tr w:rsidR="00FE1246" w:rsidRPr="009F2BF9" w:rsidTr="00E44135">
              <w:tc>
                <w:tcPr>
                  <w:tcW w:w="336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Unknown)</w:t>
                  </w:r>
                </w:p>
              </w:tc>
              <w:tc>
                <w:tcPr>
                  <w:tcW w:w="2911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21 (0.65 – 2.16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54</w:t>
                  </w:r>
                </w:p>
              </w:tc>
              <w:tc>
                <w:tcPr>
                  <w:tcW w:w="288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1 (0.61 – 1.95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2</w:t>
                  </w:r>
                </w:p>
              </w:tc>
            </w:tr>
          </w:tbl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</w:tc>
      </w:tr>
    </w:tbl>
    <w:p w:rsidR="00FE1246" w:rsidRDefault="00FE1246" w:rsidP="00FE1246"/>
    <w:p w:rsidR="00FE1246" w:rsidRDefault="00FE1246" w:rsidP="00FE1246">
      <w:r w:rsidRPr="009F2BF9">
        <w:rPr>
          <w:sz w:val="28"/>
          <w:szCs w:val="28"/>
        </w:rPr>
        <w:t xml:space="preserve">Supplemental Table 4. Comparison of “Q1: How often did doctors pay less attention to you because of your race or ethnicity?” and “Q2: How often did you feel discriminated against by doctors because of your race or ethnicity?” and </w:t>
      </w:r>
      <w:r w:rsidRPr="009F2BF9">
        <w:rPr>
          <w:sz w:val="28"/>
          <w:szCs w:val="28"/>
        </w:rPr>
        <w:lastRenderedPageBreak/>
        <w:t>follow-up response by primary race and ethnicity-specific analysis odds ratio and p-value (Q1 n = 1838; Q2 n = 1854)</w:t>
      </w:r>
    </w:p>
    <w:tbl>
      <w:tblPr>
        <w:tblpPr w:leftFromText="5" w:rightFromText="5" w:vertAnchor="text" w:horzAnchor="margin" w:tblpXSpec="center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E1246" w:rsidRPr="009F2BF9" w:rsidTr="00E44135">
        <w:trPr>
          <w:trHeight w:val="1808"/>
        </w:trPr>
        <w:tc>
          <w:tcPr>
            <w:tcW w:w="9350" w:type="dxa"/>
          </w:tcPr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  <w:tbl>
            <w:tblPr>
              <w:tblpPr w:leftFromText="5" w:rightFromText="5" w:vertAnchor="text" w:horzAnchor="margin"/>
              <w:tblOverlap w:val="never"/>
              <w:tblW w:w="9365" w:type="dxa"/>
              <w:tblLook w:val="04A0" w:firstRow="1" w:lastRow="0" w:firstColumn="1" w:lastColumn="0" w:noHBand="0" w:noVBand="1"/>
            </w:tblPr>
            <w:tblGrid>
              <w:gridCol w:w="3280"/>
              <w:gridCol w:w="2900"/>
              <w:gridCol w:w="3185"/>
            </w:tblGrid>
            <w:tr w:rsidR="00FE1246" w:rsidRPr="009F2BF9" w:rsidTr="00E44135">
              <w:tc>
                <w:tcPr>
                  <w:tcW w:w="3133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70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Model 1 (Q1)</w:t>
                  </w:r>
                </w:p>
              </w:tc>
              <w:tc>
                <w:tcPr>
                  <w:tcW w:w="3262" w:type="dxa"/>
                  <w:shd w:val="clear" w:color="auto" w:fill="C0C0C0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Model 2 (Q2)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hanging="17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left="18" w:hanging="1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OR</w:t>
                  </w:r>
                </w:p>
                <w:p w:rsidR="00FE1246" w:rsidRPr="009F2BF9" w:rsidRDefault="00FE1246" w:rsidP="00E44135">
                  <w:pPr>
                    <w:spacing w:line="360" w:lineRule="auto"/>
                    <w:ind w:left="18" w:hanging="1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95% CI)</w:t>
                  </w:r>
                </w:p>
                <w:p w:rsidR="00FE1246" w:rsidRPr="009F2BF9" w:rsidRDefault="00FE1246" w:rsidP="00E44135">
                  <w:pPr>
                    <w:spacing w:line="360" w:lineRule="auto"/>
                    <w:ind w:left="18" w:hanging="1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-value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ind w:left="18" w:hanging="1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OR</w:t>
                  </w:r>
                </w:p>
                <w:p w:rsidR="00FE1246" w:rsidRPr="009F2BF9" w:rsidRDefault="00FE1246" w:rsidP="00E44135">
                  <w:pPr>
                    <w:spacing w:line="360" w:lineRule="auto"/>
                    <w:ind w:left="18" w:hanging="18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(95% CI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-value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Black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0.70 (6.54 – 17.4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 0.0001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6.15 (9.26 – 28.1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 0.0001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sian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5.75 (3.66 – 9.04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0.0001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7.90 (4.64 – 13.5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0.0001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Hispanic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.86 (1.72 – 4.66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0.0001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4.21 (2.28 – 7.6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&lt;0.0001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merican Indian, Alaska Native, and Pacific Islander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49 (0.43 – 3.9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7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2.66 (0.62 – 7.8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12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Non-US Born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69 (1.13 – 2.5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1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66 (1.04 – 2.64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3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Age at diagnosis, continuous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1 (0.99 – 1.02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4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9 (0.98 – 1.0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0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Some College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29 (0.81 – 2.08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9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6 (0.60 – 1.9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83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College Graduate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8 (0.66 – 1.8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7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tabs>
                      <w:tab w:val="left" w:pos="8820"/>
                    </w:tabs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32 (0.73 – 2.42)</w:t>
                  </w:r>
                </w:p>
                <w:p w:rsidR="00FE1246" w:rsidRPr="009F2BF9" w:rsidRDefault="00FE1246" w:rsidP="00E44135">
                  <w:pPr>
                    <w:tabs>
                      <w:tab w:val="left" w:pos="8820"/>
                    </w:tabs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36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ost Graduate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1 (0.59 – 1.74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7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4 (0.60 – 2.1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0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$25K - $49K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30 (0.74 – 2.3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0.37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0.91 (0.47 – 1.79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0.78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lastRenderedPageBreak/>
                    <w:t>$50K - $89K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7 (0.67 – 2.1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59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8 (0.40 – 1.55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7</w:t>
                  </w:r>
                </w:p>
              </w:tc>
            </w:tr>
            <w:tr w:rsidR="00FE1246" w:rsidRPr="009F2BF9" w:rsidTr="00E44135">
              <w:trPr>
                <w:trHeight w:val="552"/>
              </w:trPr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≥ $90K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86 (0.46 – 1.63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65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53 (0.26 – 1.12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9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85 (0.43 – 1.68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65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61 (0.27 – 1.35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3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Single/Separated/Widowed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33 (0.95 – 1.86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9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02 (0.67 – 1.53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2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Unknown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50 (0.07 – 15.24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5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00003 (NA – NA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7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Asian)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97 (0.71 – 1.33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85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7 (0.80 – 1.7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2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Black)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96 (0.84 – 4.2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10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0 (0.16 – 2.2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58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Hispanic)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6 (0.04 – 0.90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07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45 (0.07 – 1.6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29</w:t>
                  </w:r>
                </w:p>
              </w:tc>
            </w:tr>
            <w:tr w:rsidR="00FE1246" w:rsidRPr="009F2BF9" w:rsidTr="00E44135">
              <w:tc>
                <w:tcPr>
                  <w:tcW w:w="3133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Provider race or ethnicity (Unknown)</w:t>
                  </w:r>
                </w:p>
              </w:tc>
              <w:tc>
                <w:tcPr>
                  <w:tcW w:w="2970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3 (0.59 – 2.05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70</w:t>
                  </w:r>
                </w:p>
              </w:tc>
              <w:tc>
                <w:tcPr>
                  <w:tcW w:w="3262" w:type="dxa"/>
                  <w:shd w:val="clear" w:color="auto" w:fill="E6E6E6"/>
                </w:tcPr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1.17 (0.53 – 2.41)</w:t>
                  </w:r>
                </w:p>
                <w:p w:rsidR="00FE1246" w:rsidRPr="009F2BF9" w:rsidRDefault="00FE1246" w:rsidP="00E44135">
                  <w:pPr>
                    <w:spacing w:line="360" w:lineRule="auto"/>
                    <w:rPr>
                      <w:sz w:val="28"/>
                      <w:szCs w:val="28"/>
                    </w:rPr>
                  </w:pPr>
                  <w:r w:rsidRPr="009F2BF9">
                    <w:rPr>
                      <w:sz w:val="28"/>
                      <w:szCs w:val="28"/>
                    </w:rPr>
                    <w:t>0.68</w:t>
                  </w:r>
                </w:p>
              </w:tc>
            </w:tr>
          </w:tbl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</w:tc>
      </w:tr>
    </w:tbl>
    <w:p w:rsidR="00FE1246" w:rsidRDefault="00FE1246" w:rsidP="00FE1246"/>
    <w:p w:rsidR="00FE1246" w:rsidRPr="009F2BF9" w:rsidRDefault="00FE1246" w:rsidP="00FE1246">
      <w:pPr>
        <w:spacing w:line="360" w:lineRule="auto"/>
        <w:rPr>
          <w:sz w:val="28"/>
          <w:szCs w:val="28"/>
        </w:rPr>
      </w:pPr>
      <w:r w:rsidRPr="009F2BF9">
        <w:rPr>
          <w:sz w:val="28"/>
          <w:szCs w:val="28"/>
        </w:rPr>
        <w:t xml:space="preserve">Supplemental Figure 1. Recruitment of the Pathways Study (N = 4,504) </w:t>
      </w:r>
      <w:r w:rsidRPr="009F2BF9">
        <w:rPr>
          <w:noProof/>
          <w:sz w:val="28"/>
          <w:szCs w:val="28"/>
        </w:rPr>
        <w:t>[36]</w:t>
      </w:r>
    </w:p>
    <w:p w:rsidR="00FE1246" w:rsidRDefault="00FE1246" w:rsidP="00FE1246"/>
    <w:tbl>
      <w:tblPr>
        <w:tblpPr w:leftFromText="5" w:rightFromText="5" w:vertAnchor="text" w:horzAnchor="margin" w:tblpXSpec="center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E1246" w:rsidRPr="009F2BF9" w:rsidTr="00E44135">
        <w:tc>
          <w:tcPr>
            <w:tcW w:w="9350" w:type="dxa"/>
            <w:shd w:val="clear" w:color="auto" w:fill="E6E6E6"/>
          </w:tcPr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  <w:r w:rsidRPr="009F2BF9">
              <w:rPr>
                <w:noProof/>
                <w:sz w:val="28"/>
                <w:szCs w:val="28"/>
              </w:rPr>
              <w:lastRenderedPageBreak/>
              <w:drawing>
                <wp:inline distT="0" distB="0" distL="0" distR="0" wp14:anchorId="3383ABBA" wp14:editId="5D5FBDBC">
                  <wp:extent cx="5932170" cy="6434455"/>
                  <wp:effectExtent l="0" t="0" r="0" b="0"/>
                  <wp:docPr id="2" name="Picture 2" descr="../../../../../Downloads/Conceptual%20Model%206-29-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../../Downloads/Conceptual%20Model%206-29-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2170" cy="6434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E1246" w:rsidRPr="009F2BF9" w:rsidRDefault="00FE1246" w:rsidP="00E44135">
            <w:pPr>
              <w:spacing w:line="360" w:lineRule="auto"/>
              <w:rPr>
                <w:sz w:val="28"/>
                <w:szCs w:val="28"/>
              </w:rPr>
            </w:pPr>
          </w:p>
        </w:tc>
      </w:tr>
    </w:tbl>
    <w:p w:rsidR="00FE1246" w:rsidRPr="009F2BF9" w:rsidRDefault="00FE1246" w:rsidP="00FE1246">
      <w:pPr>
        <w:spacing w:line="360" w:lineRule="auto"/>
        <w:rPr>
          <w:sz w:val="28"/>
          <w:szCs w:val="28"/>
        </w:rPr>
      </w:pPr>
    </w:p>
    <w:p w:rsidR="00FE1246" w:rsidRPr="009F2BF9" w:rsidRDefault="00FE1246" w:rsidP="00FE1246">
      <w:pPr>
        <w:spacing w:line="360" w:lineRule="auto"/>
        <w:rPr>
          <w:sz w:val="28"/>
          <w:szCs w:val="28"/>
        </w:rPr>
      </w:pPr>
    </w:p>
    <w:bookmarkEnd w:id="0"/>
    <w:p w:rsidR="00347BE0" w:rsidRDefault="00347BE0"/>
    <w:sectPr w:rsidR="00347BE0" w:rsidSect="009F2BF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246"/>
    <w:rsid w:val="00000E7A"/>
    <w:rsid w:val="00002EB5"/>
    <w:rsid w:val="000109D2"/>
    <w:rsid w:val="00020A0B"/>
    <w:rsid w:val="00022856"/>
    <w:rsid w:val="000265F1"/>
    <w:rsid w:val="000345FF"/>
    <w:rsid w:val="00037A8A"/>
    <w:rsid w:val="00044BE4"/>
    <w:rsid w:val="00050853"/>
    <w:rsid w:val="00051330"/>
    <w:rsid w:val="00054756"/>
    <w:rsid w:val="00064F34"/>
    <w:rsid w:val="000673F2"/>
    <w:rsid w:val="000737E6"/>
    <w:rsid w:val="00085A4C"/>
    <w:rsid w:val="000A10E5"/>
    <w:rsid w:val="000A2F8C"/>
    <w:rsid w:val="000A5BDC"/>
    <w:rsid w:val="000B1540"/>
    <w:rsid w:val="000B62B8"/>
    <w:rsid w:val="000D0B0F"/>
    <w:rsid w:val="000D1A6E"/>
    <w:rsid w:val="000D4BEF"/>
    <w:rsid w:val="000D632F"/>
    <w:rsid w:val="000E5595"/>
    <w:rsid w:val="000E66E6"/>
    <w:rsid w:val="000F5C29"/>
    <w:rsid w:val="000F7007"/>
    <w:rsid w:val="00102037"/>
    <w:rsid w:val="0010261A"/>
    <w:rsid w:val="00103EC1"/>
    <w:rsid w:val="00107688"/>
    <w:rsid w:val="001160C1"/>
    <w:rsid w:val="00122452"/>
    <w:rsid w:val="00131647"/>
    <w:rsid w:val="00140327"/>
    <w:rsid w:val="00140CB6"/>
    <w:rsid w:val="001460FB"/>
    <w:rsid w:val="00155EF7"/>
    <w:rsid w:val="00156717"/>
    <w:rsid w:val="00171A3F"/>
    <w:rsid w:val="00171F6C"/>
    <w:rsid w:val="00173197"/>
    <w:rsid w:val="00184A24"/>
    <w:rsid w:val="00190B38"/>
    <w:rsid w:val="00193977"/>
    <w:rsid w:val="00195D9D"/>
    <w:rsid w:val="001A0D04"/>
    <w:rsid w:val="001A275B"/>
    <w:rsid w:val="001A38DB"/>
    <w:rsid w:val="001A5E17"/>
    <w:rsid w:val="001A62BE"/>
    <w:rsid w:val="001B499A"/>
    <w:rsid w:val="001B7BD5"/>
    <w:rsid w:val="001B7E03"/>
    <w:rsid w:val="001C0C56"/>
    <w:rsid w:val="001D34B3"/>
    <w:rsid w:val="001D3E53"/>
    <w:rsid w:val="001D642F"/>
    <w:rsid w:val="001D79F0"/>
    <w:rsid w:val="001D7FA1"/>
    <w:rsid w:val="001E2AAE"/>
    <w:rsid w:val="001E7F71"/>
    <w:rsid w:val="001F2659"/>
    <w:rsid w:val="001F2B14"/>
    <w:rsid w:val="001F2D53"/>
    <w:rsid w:val="001F510D"/>
    <w:rsid w:val="001F714C"/>
    <w:rsid w:val="00213028"/>
    <w:rsid w:val="00214911"/>
    <w:rsid w:val="0022280B"/>
    <w:rsid w:val="00222B15"/>
    <w:rsid w:val="00222F86"/>
    <w:rsid w:val="0022309D"/>
    <w:rsid w:val="002234A5"/>
    <w:rsid w:val="00223C5F"/>
    <w:rsid w:val="002279EA"/>
    <w:rsid w:val="00227C57"/>
    <w:rsid w:val="00230106"/>
    <w:rsid w:val="002312DE"/>
    <w:rsid w:val="002324FB"/>
    <w:rsid w:val="00236BAF"/>
    <w:rsid w:val="00241D20"/>
    <w:rsid w:val="002506CF"/>
    <w:rsid w:val="0025410E"/>
    <w:rsid w:val="0025696E"/>
    <w:rsid w:val="00261070"/>
    <w:rsid w:val="00263349"/>
    <w:rsid w:val="00263957"/>
    <w:rsid w:val="00282EB2"/>
    <w:rsid w:val="0028408B"/>
    <w:rsid w:val="002951E6"/>
    <w:rsid w:val="002958B9"/>
    <w:rsid w:val="002A01F9"/>
    <w:rsid w:val="002A2B99"/>
    <w:rsid w:val="002A3C9A"/>
    <w:rsid w:val="002B2C23"/>
    <w:rsid w:val="002B5112"/>
    <w:rsid w:val="002B5920"/>
    <w:rsid w:val="002B5D7C"/>
    <w:rsid w:val="002C0924"/>
    <w:rsid w:val="002C1BB6"/>
    <w:rsid w:val="002C2F4D"/>
    <w:rsid w:val="002C2F68"/>
    <w:rsid w:val="002C3F98"/>
    <w:rsid w:val="002C54C5"/>
    <w:rsid w:val="002C5F82"/>
    <w:rsid w:val="002E092F"/>
    <w:rsid w:val="002E1C7B"/>
    <w:rsid w:val="002E5F1D"/>
    <w:rsid w:val="002F2AB1"/>
    <w:rsid w:val="003029D6"/>
    <w:rsid w:val="00303126"/>
    <w:rsid w:val="00311F3C"/>
    <w:rsid w:val="003137BE"/>
    <w:rsid w:val="00313EF4"/>
    <w:rsid w:val="00316A54"/>
    <w:rsid w:val="00327447"/>
    <w:rsid w:val="00331DA7"/>
    <w:rsid w:val="003322B5"/>
    <w:rsid w:val="00340A55"/>
    <w:rsid w:val="00340A57"/>
    <w:rsid w:val="00343A48"/>
    <w:rsid w:val="00344122"/>
    <w:rsid w:val="00347BE0"/>
    <w:rsid w:val="00347E87"/>
    <w:rsid w:val="00360D3C"/>
    <w:rsid w:val="00362FB9"/>
    <w:rsid w:val="003644FC"/>
    <w:rsid w:val="00366249"/>
    <w:rsid w:val="00370EB2"/>
    <w:rsid w:val="00373DF4"/>
    <w:rsid w:val="003745A6"/>
    <w:rsid w:val="003820FE"/>
    <w:rsid w:val="00384691"/>
    <w:rsid w:val="00385C9A"/>
    <w:rsid w:val="00394A03"/>
    <w:rsid w:val="00394C42"/>
    <w:rsid w:val="003A37F3"/>
    <w:rsid w:val="003A4E9E"/>
    <w:rsid w:val="003A5DDB"/>
    <w:rsid w:val="003A770C"/>
    <w:rsid w:val="003A7A83"/>
    <w:rsid w:val="003B16F5"/>
    <w:rsid w:val="003C56E7"/>
    <w:rsid w:val="003D2649"/>
    <w:rsid w:val="003D2B4D"/>
    <w:rsid w:val="003D63FF"/>
    <w:rsid w:val="003E00D5"/>
    <w:rsid w:val="003E0A11"/>
    <w:rsid w:val="003E3BC5"/>
    <w:rsid w:val="003E3F61"/>
    <w:rsid w:val="003F4B22"/>
    <w:rsid w:val="0041165A"/>
    <w:rsid w:val="004142FB"/>
    <w:rsid w:val="004153A1"/>
    <w:rsid w:val="00415FA5"/>
    <w:rsid w:val="0042007E"/>
    <w:rsid w:val="00425D8F"/>
    <w:rsid w:val="004321F5"/>
    <w:rsid w:val="00432813"/>
    <w:rsid w:val="00433E49"/>
    <w:rsid w:val="00435F79"/>
    <w:rsid w:val="00436D44"/>
    <w:rsid w:val="00440C9C"/>
    <w:rsid w:val="00440EB0"/>
    <w:rsid w:val="00444AFE"/>
    <w:rsid w:val="004457CA"/>
    <w:rsid w:val="0044607C"/>
    <w:rsid w:val="00451439"/>
    <w:rsid w:val="00451DE0"/>
    <w:rsid w:val="00457256"/>
    <w:rsid w:val="004577D3"/>
    <w:rsid w:val="004716ED"/>
    <w:rsid w:val="00472EA6"/>
    <w:rsid w:val="004740CC"/>
    <w:rsid w:val="0048117B"/>
    <w:rsid w:val="00481D4D"/>
    <w:rsid w:val="004832D7"/>
    <w:rsid w:val="00484D44"/>
    <w:rsid w:val="00490AE3"/>
    <w:rsid w:val="004A2EA7"/>
    <w:rsid w:val="004B23B1"/>
    <w:rsid w:val="004B628D"/>
    <w:rsid w:val="004C25B0"/>
    <w:rsid w:val="004C2EA9"/>
    <w:rsid w:val="004C4B66"/>
    <w:rsid w:val="004C6674"/>
    <w:rsid w:val="004D1806"/>
    <w:rsid w:val="004D2CD1"/>
    <w:rsid w:val="004D65DA"/>
    <w:rsid w:val="004E209C"/>
    <w:rsid w:val="004E4E08"/>
    <w:rsid w:val="004E6F38"/>
    <w:rsid w:val="004E7826"/>
    <w:rsid w:val="004F1436"/>
    <w:rsid w:val="004F5B8F"/>
    <w:rsid w:val="004F760A"/>
    <w:rsid w:val="0050207D"/>
    <w:rsid w:val="00505470"/>
    <w:rsid w:val="005104AD"/>
    <w:rsid w:val="0052782A"/>
    <w:rsid w:val="00530620"/>
    <w:rsid w:val="0053262F"/>
    <w:rsid w:val="00536E63"/>
    <w:rsid w:val="005475A5"/>
    <w:rsid w:val="00552008"/>
    <w:rsid w:val="005725FB"/>
    <w:rsid w:val="00574F2B"/>
    <w:rsid w:val="00581921"/>
    <w:rsid w:val="00581E58"/>
    <w:rsid w:val="00583941"/>
    <w:rsid w:val="005852D7"/>
    <w:rsid w:val="00590795"/>
    <w:rsid w:val="00597EE7"/>
    <w:rsid w:val="005A0677"/>
    <w:rsid w:val="005B34EF"/>
    <w:rsid w:val="005B4FC8"/>
    <w:rsid w:val="005B65B0"/>
    <w:rsid w:val="005C123C"/>
    <w:rsid w:val="005C38A4"/>
    <w:rsid w:val="005C5248"/>
    <w:rsid w:val="005C5CDD"/>
    <w:rsid w:val="005C7173"/>
    <w:rsid w:val="005D48BE"/>
    <w:rsid w:val="005E0EE9"/>
    <w:rsid w:val="005E272E"/>
    <w:rsid w:val="005E4FAD"/>
    <w:rsid w:val="005F3365"/>
    <w:rsid w:val="005F75B7"/>
    <w:rsid w:val="005F78DE"/>
    <w:rsid w:val="00601DE6"/>
    <w:rsid w:val="00607BF3"/>
    <w:rsid w:val="00611F6D"/>
    <w:rsid w:val="00612A4C"/>
    <w:rsid w:val="00613AB7"/>
    <w:rsid w:val="006263E4"/>
    <w:rsid w:val="00630A05"/>
    <w:rsid w:val="00635FB0"/>
    <w:rsid w:val="00637DEC"/>
    <w:rsid w:val="00646C1F"/>
    <w:rsid w:val="00650C40"/>
    <w:rsid w:val="0065185F"/>
    <w:rsid w:val="00655DAA"/>
    <w:rsid w:val="00656C2B"/>
    <w:rsid w:val="0067283C"/>
    <w:rsid w:val="00681CB0"/>
    <w:rsid w:val="00682983"/>
    <w:rsid w:val="00682DC9"/>
    <w:rsid w:val="006835A6"/>
    <w:rsid w:val="00685BA5"/>
    <w:rsid w:val="006902B4"/>
    <w:rsid w:val="006921C4"/>
    <w:rsid w:val="00697810"/>
    <w:rsid w:val="006A04F8"/>
    <w:rsid w:val="006A0FBC"/>
    <w:rsid w:val="006A385E"/>
    <w:rsid w:val="006B0F47"/>
    <w:rsid w:val="006C13F9"/>
    <w:rsid w:val="006C1851"/>
    <w:rsid w:val="006C37F7"/>
    <w:rsid w:val="006C4493"/>
    <w:rsid w:val="006D4A5E"/>
    <w:rsid w:val="006D4C5C"/>
    <w:rsid w:val="006D646E"/>
    <w:rsid w:val="006E17F1"/>
    <w:rsid w:val="006E52BB"/>
    <w:rsid w:val="006F53B6"/>
    <w:rsid w:val="006F65D9"/>
    <w:rsid w:val="006F6DE9"/>
    <w:rsid w:val="00700CC0"/>
    <w:rsid w:val="00713BF7"/>
    <w:rsid w:val="007243B5"/>
    <w:rsid w:val="00730F9B"/>
    <w:rsid w:val="007315C4"/>
    <w:rsid w:val="007372D4"/>
    <w:rsid w:val="00746248"/>
    <w:rsid w:val="007465CE"/>
    <w:rsid w:val="00753263"/>
    <w:rsid w:val="0076190D"/>
    <w:rsid w:val="007670E9"/>
    <w:rsid w:val="00772EA5"/>
    <w:rsid w:val="00774E4D"/>
    <w:rsid w:val="0077645C"/>
    <w:rsid w:val="007778F7"/>
    <w:rsid w:val="0078094C"/>
    <w:rsid w:val="0079257E"/>
    <w:rsid w:val="00794995"/>
    <w:rsid w:val="007A7481"/>
    <w:rsid w:val="007B0674"/>
    <w:rsid w:val="007B1581"/>
    <w:rsid w:val="007B3041"/>
    <w:rsid w:val="007B3D36"/>
    <w:rsid w:val="007C167E"/>
    <w:rsid w:val="007C1E40"/>
    <w:rsid w:val="007C26F5"/>
    <w:rsid w:val="007D0DE0"/>
    <w:rsid w:val="007E01A2"/>
    <w:rsid w:val="007E1C3D"/>
    <w:rsid w:val="007E20AA"/>
    <w:rsid w:val="007E2524"/>
    <w:rsid w:val="007E3489"/>
    <w:rsid w:val="007F1471"/>
    <w:rsid w:val="007F3289"/>
    <w:rsid w:val="007F3638"/>
    <w:rsid w:val="007F42AA"/>
    <w:rsid w:val="00801A23"/>
    <w:rsid w:val="00810F8A"/>
    <w:rsid w:val="00812A32"/>
    <w:rsid w:val="00814DE7"/>
    <w:rsid w:val="0081736A"/>
    <w:rsid w:val="00836685"/>
    <w:rsid w:val="0084052A"/>
    <w:rsid w:val="00846736"/>
    <w:rsid w:val="00846BC6"/>
    <w:rsid w:val="00850E00"/>
    <w:rsid w:val="00852563"/>
    <w:rsid w:val="00856626"/>
    <w:rsid w:val="00860D69"/>
    <w:rsid w:val="00861AC7"/>
    <w:rsid w:val="00870FFF"/>
    <w:rsid w:val="00872295"/>
    <w:rsid w:val="00875A70"/>
    <w:rsid w:val="00875D9B"/>
    <w:rsid w:val="008767AE"/>
    <w:rsid w:val="00890888"/>
    <w:rsid w:val="00891B44"/>
    <w:rsid w:val="0089431D"/>
    <w:rsid w:val="00896A5B"/>
    <w:rsid w:val="00897D14"/>
    <w:rsid w:val="008A014F"/>
    <w:rsid w:val="008A1999"/>
    <w:rsid w:val="008A25F5"/>
    <w:rsid w:val="008A7092"/>
    <w:rsid w:val="008B1624"/>
    <w:rsid w:val="008B6C45"/>
    <w:rsid w:val="008C3E81"/>
    <w:rsid w:val="008D3F55"/>
    <w:rsid w:val="008E0339"/>
    <w:rsid w:val="008E0B2E"/>
    <w:rsid w:val="008E670F"/>
    <w:rsid w:val="008F1E9E"/>
    <w:rsid w:val="00907587"/>
    <w:rsid w:val="00921A3D"/>
    <w:rsid w:val="00923D35"/>
    <w:rsid w:val="00924D82"/>
    <w:rsid w:val="00926A70"/>
    <w:rsid w:val="00926B0E"/>
    <w:rsid w:val="00942A0D"/>
    <w:rsid w:val="00942DC8"/>
    <w:rsid w:val="00943325"/>
    <w:rsid w:val="00944EE1"/>
    <w:rsid w:val="009472D1"/>
    <w:rsid w:val="00950782"/>
    <w:rsid w:val="00956084"/>
    <w:rsid w:val="00964D11"/>
    <w:rsid w:val="00965317"/>
    <w:rsid w:val="009678A9"/>
    <w:rsid w:val="00967B00"/>
    <w:rsid w:val="00970C09"/>
    <w:rsid w:val="00974D0C"/>
    <w:rsid w:val="009765CC"/>
    <w:rsid w:val="009819D6"/>
    <w:rsid w:val="00982081"/>
    <w:rsid w:val="00984E02"/>
    <w:rsid w:val="00987E75"/>
    <w:rsid w:val="0099555A"/>
    <w:rsid w:val="00997F42"/>
    <w:rsid w:val="009A2E15"/>
    <w:rsid w:val="009A5944"/>
    <w:rsid w:val="009A5B71"/>
    <w:rsid w:val="009A60B3"/>
    <w:rsid w:val="009A6644"/>
    <w:rsid w:val="009A7ADD"/>
    <w:rsid w:val="009B0DF5"/>
    <w:rsid w:val="009B4327"/>
    <w:rsid w:val="009C6B52"/>
    <w:rsid w:val="009D2365"/>
    <w:rsid w:val="009D452C"/>
    <w:rsid w:val="009D70A8"/>
    <w:rsid w:val="009E12EC"/>
    <w:rsid w:val="009E6D44"/>
    <w:rsid w:val="009F11A8"/>
    <w:rsid w:val="009F555E"/>
    <w:rsid w:val="00A05798"/>
    <w:rsid w:val="00A13481"/>
    <w:rsid w:val="00A1622F"/>
    <w:rsid w:val="00A21771"/>
    <w:rsid w:val="00A239DB"/>
    <w:rsid w:val="00A243B1"/>
    <w:rsid w:val="00A2614D"/>
    <w:rsid w:val="00A32852"/>
    <w:rsid w:val="00A33F00"/>
    <w:rsid w:val="00A40523"/>
    <w:rsid w:val="00A418BD"/>
    <w:rsid w:val="00A41C2E"/>
    <w:rsid w:val="00A45CF4"/>
    <w:rsid w:val="00A5708D"/>
    <w:rsid w:val="00A573AE"/>
    <w:rsid w:val="00A63CD0"/>
    <w:rsid w:val="00A67B72"/>
    <w:rsid w:val="00A725FF"/>
    <w:rsid w:val="00A74DB8"/>
    <w:rsid w:val="00A807A3"/>
    <w:rsid w:val="00A86847"/>
    <w:rsid w:val="00A90279"/>
    <w:rsid w:val="00A95880"/>
    <w:rsid w:val="00AA31AF"/>
    <w:rsid w:val="00AB0303"/>
    <w:rsid w:val="00AB6486"/>
    <w:rsid w:val="00AC0451"/>
    <w:rsid w:val="00AC5112"/>
    <w:rsid w:val="00AD0FC7"/>
    <w:rsid w:val="00AD18BE"/>
    <w:rsid w:val="00AD3A1C"/>
    <w:rsid w:val="00AD5B82"/>
    <w:rsid w:val="00AD6980"/>
    <w:rsid w:val="00AD725F"/>
    <w:rsid w:val="00AE22E9"/>
    <w:rsid w:val="00AE2A5F"/>
    <w:rsid w:val="00AE2AF4"/>
    <w:rsid w:val="00AE3A68"/>
    <w:rsid w:val="00AF15F7"/>
    <w:rsid w:val="00AF5F37"/>
    <w:rsid w:val="00B01D56"/>
    <w:rsid w:val="00B07615"/>
    <w:rsid w:val="00B10287"/>
    <w:rsid w:val="00B12F88"/>
    <w:rsid w:val="00B1342F"/>
    <w:rsid w:val="00B144A9"/>
    <w:rsid w:val="00B16D17"/>
    <w:rsid w:val="00B2208E"/>
    <w:rsid w:val="00B246CB"/>
    <w:rsid w:val="00B25F59"/>
    <w:rsid w:val="00B26FB4"/>
    <w:rsid w:val="00B34A99"/>
    <w:rsid w:val="00B37357"/>
    <w:rsid w:val="00B379B8"/>
    <w:rsid w:val="00B448A8"/>
    <w:rsid w:val="00B44CDF"/>
    <w:rsid w:val="00B44F55"/>
    <w:rsid w:val="00B47A81"/>
    <w:rsid w:val="00B516D2"/>
    <w:rsid w:val="00B55553"/>
    <w:rsid w:val="00B55B4D"/>
    <w:rsid w:val="00B64026"/>
    <w:rsid w:val="00B82CC8"/>
    <w:rsid w:val="00B85383"/>
    <w:rsid w:val="00B85C69"/>
    <w:rsid w:val="00B85F7A"/>
    <w:rsid w:val="00B86D4A"/>
    <w:rsid w:val="00B86EE4"/>
    <w:rsid w:val="00B95AD6"/>
    <w:rsid w:val="00B95B52"/>
    <w:rsid w:val="00B96FEF"/>
    <w:rsid w:val="00BA07AF"/>
    <w:rsid w:val="00BA19A0"/>
    <w:rsid w:val="00BA5594"/>
    <w:rsid w:val="00BB2728"/>
    <w:rsid w:val="00BB71FC"/>
    <w:rsid w:val="00BC0779"/>
    <w:rsid w:val="00BC12F5"/>
    <w:rsid w:val="00BC51B3"/>
    <w:rsid w:val="00BC61BF"/>
    <w:rsid w:val="00BD11FE"/>
    <w:rsid w:val="00BD12B9"/>
    <w:rsid w:val="00BD7AD1"/>
    <w:rsid w:val="00BE1C86"/>
    <w:rsid w:val="00BF69BE"/>
    <w:rsid w:val="00BF7B36"/>
    <w:rsid w:val="00C0126E"/>
    <w:rsid w:val="00C06B1C"/>
    <w:rsid w:val="00C11F33"/>
    <w:rsid w:val="00C17C2F"/>
    <w:rsid w:val="00C3713F"/>
    <w:rsid w:val="00C37CB5"/>
    <w:rsid w:val="00C41ACD"/>
    <w:rsid w:val="00C45880"/>
    <w:rsid w:val="00C56AE4"/>
    <w:rsid w:val="00C57CD9"/>
    <w:rsid w:val="00C62DE5"/>
    <w:rsid w:val="00C65D66"/>
    <w:rsid w:val="00C744A1"/>
    <w:rsid w:val="00C751F3"/>
    <w:rsid w:val="00C75F48"/>
    <w:rsid w:val="00C766FC"/>
    <w:rsid w:val="00C931FB"/>
    <w:rsid w:val="00CA2906"/>
    <w:rsid w:val="00CA7531"/>
    <w:rsid w:val="00CB2D63"/>
    <w:rsid w:val="00CB3EAF"/>
    <w:rsid w:val="00CB5452"/>
    <w:rsid w:val="00CB5BEC"/>
    <w:rsid w:val="00CC443A"/>
    <w:rsid w:val="00CC4C67"/>
    <w:rsid w:val="00CD4860"/>
    <w:rsid w:val="00CE294C"/>
    <w:rsid w:val="00CE661D"/>
    <w:rsid w:val="00CF0FED"/>
    <w:rsid w:val="00CF1218"/>
    <w:rsid w:val="00CF78A1"/>
    <w:rsid w:val="00D01127"/>
    <w:rsid w:val="00D057D3"/>
    <w:rsid w:val="00D063F9"/>
    <w:rsid w:val="00D07286"/>
    <w:rsid w:val="00D12309"/>
    <w:rsid w:val="00D2123C"/>
    <w:rsid w:val="00D21D86"/>
    <w:rsid w:val="00D23FB9"/>
    <w:rsid w:val="00D261BE"/>
    <w:rsid w:val="00D303D6"/>
    <w:rsid w:val="00D33B67"/>
    <w:rsid w:val="00D3569E"/>
    <w:rsid w:val="00D35F22"/>
    <w:rsid w:val="00D37D2C"/>
    <w:rsid w:val="00D4053E"/>
    <w:rsid w:val="00D4105F"/>
    <w:rsid w:val="00D41875"/>
    <w:rsid w:val="00D45EB1"/>
    <w:rsid w:val="00D47F38"/>
    <w:rsid w:val="00D50E5E"/>
    <w:rsid w:val="00D51827"/>
    <w:rsid w:val="00D531BD"/>
    <w:rsid w:val="00D551D4"/>
    <w:rsid w:val="00D57E91"/>
    <w:rsid w:val="00D71B59"/>
    <w:rsid w:val="00D72D7C"/>
    <w:rsid w:val="00D742CD"/>
    <w:rsid w:val="00D80895"/>
    <w:rsid w:val="00D8440A"/>
    <w:rsid w:val="00D85714"/>
    <w:rsid w:val="00D90980"/>
    <w:rsid w:val="00D94ED9"/>
    <w:rsid w:val="00DA6AA2"/>
    <w:rsid w:val="00DA73F0"/>
    <w:rsid w:val="00DB13B8"/>
    <w:rsid w:val="00DB2A50"/>
    <w:rsid w:val="00DC1E51"/>
    <w:rsid w:val="00DC5111"/>
    <w:rsid w:val="00DD0DC8"/>
    <w:rsid w:val="00DD197B"/>
    <w:rsid w:val="00DD4848"/>
    <w:rsid w:val="00DD6A4D"/>
    <w:rsid w:val="00DE2A48"/>
    <w:rsid w:val="00DF4648"/>
    <w:rsid w:val="00DF6459"/>
    <w:rsid w:val="00E008A7"/>
    <w:rsid w:val="00E02F5C"/>
    <w:rsid w:val="00E1176E"/>
    <w:rsid w:val="00E14FEC"/>
    <w:rsid w:val="00E1626D"/>
    <w:rsid w:val="00E1653A"/>
    <w:rsid w:val="00E201D0"/>
    <w:rsid w:val="00E24345"/>
    <w:rsid w:val="00E270EC"/>
    <w:rsid w:val="00E30279"/>
    <w:rsid w:val="00E32912"/>
    <w:rsid w:val="00E41228"/>
    <w:rsid w:val="00E42BD6"/>
    <w:rsid w:val="00E46C5F"/>
    <w:rsid w:val="00E51A5F"/>
    <w:rsid w:val="00E6301A"/>
    <w:rsid w:val="00E63AA5"/>
    <w:rsid w:val="00E63C83"/>
    <w:rsid w:val="00E65DF3"/>
    <w:rsid w:val="00E701DC"/>
    <w:rsid w:val="00E71782"/>
    <w:rsid w:val="00E72642"/>
    <w:rsid w:val="00E740C5"/>
    <w:rsid w:val="00E75ACC"/>
    <w:rsid w:val="00E807C5"/>
    <w:rsid w:val="00E80E9A"/>
    <w:rsid w:val="00E83784"/>
    <w:rsid w:val="00E90827"/>
    <w:rsid w:val="00E909A4"/>
    <w:rsid w:val="00EA011E"/>
    <w:rsid w:val="00EA2113"/>
    <w:rsid w:val="00EB66AF"/>
    <w:rsid w:val="00EC5BD0"/>
    <w:rsid w:val="00ED2F74"/>
    <w:rsid w:val="00ED37F5"/>
    <w:rsid w:val="00ED7451"/>
    <w:rsid w:val="00ED756F"/>
    <w:rsid w:val="00EE0B34"/>
    <w:rsid w:val="00EE0D93"/>
    <w:rsid w:val="00EE1125"/>
    <w:rsid w:val="00EF0EC8"/>
    <w:rsid w:val="00EF12F3"/>
    <w:rsid w:val="00EF359F"/>
    <w:rsid w:val="00EF7FBC"/>
    <w:rsid w:val="00F06D07"/>
    <w:rsid w:val="00F101B5"/>
    <w:rsid w:val="00F10563"/>
    <w:rsid w:val="00F12C8F"/>
    <w:rsid w:val="00F133BB"/>
    <w:rsid w:val="00F140B5"/>
    <w:rsid w:val="00F16F77"/>
    <w:rsid w:val="00F252C4"/>
    <w:rsid w:val="00F26EF1"/>
    <w:rsid w:val="00F320C6"/>
    <w:rsid w:val="00F4248C"/>
    <w:rsid w:val="00F4401A"/>
    <w:rsid w:val="00F46798"/>
    <w:rsid w:val="00F47AD6"/>
    <w:rsid w:val="00F47B18"/>
    <w:rsid w:val="00F54B32"/>
    <w:rsid w:val="00F54DD4"/>
    <w:rsid w:val="00F55383"/>
    <w:rsid w:val="00F55CB3"/>
    <w:rsid w:val="00F64353"/>
    <w:rsid w:val="00F67144"/>
    <w:rsid w:val="00F71FC4"/>
    <w:rsid w:val="00F72DC4"/>
    <w:rsid w:val="00F73B21"/>
    <w:rsid w:val="00F82B2C"/>
    <w:rsid w:val="00F83953"/>
    <w:rsid w:val="00F90FE7"/>
    <w:rsid w:val="00FA1D3A"/>
    <w:rsid w:val="00FA60A1"/>
    <w:rsid w:val="00FB294C"/>
    <w:rsid w:val="00FB4D8D"/>
    <w:rsid w:val="00FC074C"/>
    <w:rsid w:val="00FC255C"/>
    <w:rsid w:val="00FC3901"/>
    <w:rsid w:val="00FD16D1"/>
    <w:rsid w:val="00FD6C7B"/>
    <w:rsid w:val="00FD7D04"/>
    <w:rsid w:val="00FE0CEB"/>
    <w:rsid w:val="00FE1246"/>
    <w:rsid w:val="00FE6C3F"/>
    <w:rsid w:val="00FF0E3B"/>
    <w:rsid w:val="00FF364F"/>
    <w:rsid w:val="00FF5109"/>
    <w:rsid w:val="00FF5667"/>
    <w:rsid w:val="00FF56B3"/>
    <w:rsid w:val="00FF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C4ECE-7CB7-429D-8DCB-46681ADF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24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uiPriority w:val="1"/>
    <w:rsid w:val="00FE1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98</Words>
  <Characters>6263</Characters>
  <Application>Microsoft Office Word</Application>
  <DocSecurity>0</DocSecurity>
  <Lines>52</Lines>
  <Paragraphs>14</Paragraphs>
  <ScaleCrop>false</ScaleCrop>
  <Company/>
  <LinksUpToDate>false</LinksUpToDate>
  <CharactersWithSpaces>7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 Alagarsamy</dc:creator>
  <cp:keywords/>
  <dc:description/>
  <cp:lastModifiedBy>Balaji  Alagarsamy</cp:lastModifiedBy>
  <cp:revision>2</cp:revision>
  <dcterms:created xsi:type="dcterms:W3CDTF">2024-09-28T08:52:00Z</dcterms:created>
  <dcterms:modified xsi:type="dcterms:W3CDTF">2024-09-28T08:53:00Z</dcterms:modified>
</cp:coreProperties>
</file>